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DC84FD" w14:textId="68B55039" w:rsidR="003B3F4A" w:rsidRPr="00953017" w:rsidRDefault="003B3F4A" w:rsidP="003B3F4A">
      <w:pPr>
        <w:rPr>
          <w:rFonts w:ascii="Arial" w:hAnsi="Arial" w:cs="Arial"/>
          <w:sz w:val="22"/>
          <w:szCs w:val="22"/>
        </w:rPr>
      </w:pPr>
      <w:r w:rsidRPr="00953017">
        <w:rPr>
          <w:rFonts w:ascii="Arial" w:hAnsi="Arial" w:cs="Arial"/>
          <w:b/>
          <w:sz w:val="22"/>
          <w:szCs w:val="22"/>
          <w:lang w:val="en-US"/>
        </w:rPr>
        <w:t>S</w:t>
      </w:r>
      <w:r>
        <w:rPr>
          <w:rFonts w:ascii="Arial" w:hAnsi="Arial" w:cs="Arial"/>
          <w:b/>
          <w:sz w:val="22"/>
          <w:szCs w:val="22"/>
          <w:lang w:val="en-US"/>
        </w:rPr>
        <w:t>1</w:t>
      </w:r>
      <w:r w:rsidR="009C7D27">
        <w:rPr>
          <w:rFonts w:ascii="Arial" w:hAnsi="Arial" w:cs="Arial"/>
          <w:b/>
          <w:sz w:val="22"/>
          <w:szCs w:val="22"/>
          <w:lang w:val="en-US"/>
        </w:rPr>
        <w:t>8</w:t>
      </w:r>
      <w:bookmarkStart w:id="0" w:name="_GoBack"/>
      <w:bookmarkEnd w:id="0"/>
      <w:r w:rsidRPr="00953017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953017">
        <w:rPr>
          <w:rFonts w:ascii="Arial" w:hAnsi="Arial" w:cs="Arial"/>
          <w:b/>
          <w:sz w:val="22"/>
          <w:szCs w:val="22"/>
        </w:rPr>
        <w:t>Table</w:t>
      </w:r>
      <w:r w:rsidRPr="00953017">
        <w:rPr>
          <w:rFonts w:ascii="Arial" w:hAnsi="Arial" w:cs="Arial"/>
          <w:sz w:val="22"/>
          <w:szCs w:val="22"/>
        </w:rPr>
        <w:t xml:space="preserve">. Country-specific </w:t>
      </w:r>
      <w:r w:rsidRPr="00953017">
        <w:rPr>
          <w:rFonts w:ascii="Arial" w:hAnsi="Arial" w:cs="Arial"/>
          <w:color w:val="202020"/>
          <w:sz w:val="22"/>
          <w:szCs w:val="22"/>
          <w:shd w:val="clear" w:color="auto" w:fill="FFFFFF"/>
        </w:rPr>
        <w:t>maternal education gradient of wasting among children under five — slope index of inequality (SII) and relative index of inequality (RII) on magnitude of inequality in wasting</w:t>
      </w:r>
    </w:p>
    <w:p w14:paraId="1FE6AE76" w14:textId="77777777" w:rsidR="003B3F4A" w:rsidRPr="00953017" w:rsidRDefault="003B3F4A" w:rsidP="003B3F4A">
      <w:pPr>
        <w:rPr>
          <w:rFonts w:ascii="Arial" w:hAnsi="Arial" w:cs="Arial"/>
          <w:sz w:val="22"/>
          <w:szCs w:val="22"/>
        </w:rPr>
      </w:pPr>
    </w:p>
    <w:tbl>
      <w:tblPr>
        <w:tblStyle w:val="ListTable6Colorful"/>
        <w:tblpPr w:leftFromText="180" w:rightFromText="180" w:vertAnchor="text" w:horzAnchor="margin" w:tblpY="134"/>
        <w:tblW w:w="5363" w:type="dxa"/>
        <w:tblLook w:val="0620" w:firstRow="1" w:lastRow="0" w:firstColumn="0" w:lastColumn="0" w:noHBand="1" w:noVBand="1"/>
      </w:tblPr>
      <w:tblGrid>
        <w:gridCol w:w="1948"/>
        <w:gridCol w:w="1708"/>
        <w:gridCol w:w="1707"/>
      </w:tblGrid>
      <w:tr w:rsidR="003B3F4A" w:rsidRPr="00181746" w14:paraId="4E870F75" w14:textId="77777777" w:rsidTr="003B3F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1"/>
        </w:trPr>
        <w:tc>
          <w:tcPr>
            <w:tcW w:w="1948" w:type="dxa"/>
            <w:noWrap/>
            <w:hideMark/>
          </w:tcPr>
          <w:p w14:paraId="732FEFBA" w14:textId="77777777" w:rsidR="003B3F4A" w:rsidRPr="00181746" w:rsidRDefault="003B3F4A" w:rsidP="003B3F4A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708" w:type="dxa"/>
            <w:noWrap/>
            <w:hideMark/>
          </w:tcPr>
          <w:p w14:paraId="110CB8C5" w14:textId="77777777" w:rsidR="003B3F4A" w:rsidRPr="00181746" w:rsidRDefault="003B3F4A" w:rsidP="003B3F4A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  <w:t>SII</w:t>
            </w:r>
          </w:p>
        </w:tc>
        <w:tc>
          <w:tcPr>
            <w:tcW w:w="1707" w:type="dxa"/>
            <w:noWrap/>
            <w:hideMark/>
          </w:tcPr>
          <w:p w14:paraId="30191D55" w14:textId="77777777" w:rsidR="003B3F4A" w:rsidRPr="00181746" w:rsidRDefault="003B3F4A" w:rsidP="003B3F4A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  <w:t>RII</w:t>
            </w:r>
          </w:p>
        </w:tc>
      </w:tr>
      <w:tr w:rsidR="003B3F4A" w:rsidRPr="00181746" w14:paraId="0F11ACD9" w14:textId="77777777" w:rsidTr="003B3F4A">
        <w:trPr>
          <w:trHeight w:val="411"/>
        </w:trPr>
        <w:tc>
          <w:tcPr>
            <w:tcW w:w="1948" w:type="dxa"/>
            <w:noWrap/>
            <w:hideMark/>
          </w:tcPr>
          <w:p w14:paraId="2E68E395" w14:textId="77777777" w:rsidR="003B3F4A" w:rsidRPr="00181746" w:rsidRDefault="003B3F4A" w:rsidP="003B3F4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Comoros 2012</w:t>
            </w:r>
          </w:p>
        </w:tc>
        <w:tc>
          <w:tcPr>
            <w:tcW w:w="1708" w:type="dxa"/>
            <w:noWrap/>
            <w:hideMark/>
          </w:tcPr>
          <w:p w14:paraId="08EF8A13" w14:textId="77777777" w:rsidR="003B3F4A" w:rsidRPr="00181746" w:rsidRDefault="003B3F4A" w:rsidP="003B3F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-0.04(-0.09,0.01)</w:t>
            </w:r>
          </w:p>
        </w:tc>
        <w:tc>
          <w:tcPr>
            <w:tcW w:w="1707" w:type="dxa"/>
            <w:noWrap/>
            <w:hideMark/>
          </w:tcPr>
          <w:p w14:paraId="68909E31" w14:textId="77777777" w:rsidR="003B3F4A" w:rsidRPr="00181746" w:rsidRDefault="003B3F4A" w:rsidP="003B3F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71(0.42,1.00)</w:t>
            </w:r>
          </w:p>
        </w:tc>
      </w:tr>
      <w:tr w:rsidR="003B3F4A" w:rsidRPr="00181746" w14:paraId="7C022D03" w14:textId="77777777" w:rsidTr="003B3F4A">
        <w:trPr>
          <w:trHeight w:val="411"/>
        </w:trPr>
        <w:tc>
          <w:tcPr>
            <w:tcW w:w="1948" w:type="dxa"/>
            <w:noWrap/>
            <w:hideMark/>
          </w:tcPr>
          <w:p w14:paraId="3420BBA7" w14:textId="77777777" w:rsidR="003B3F4A" w:rsidRPr="00181746" w:rsidRDefault="003B3F4A" w:rsidP="003B3F4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Eswatini</w:t>
            </w:r>
            <w:proofErr w:type="spellEnd"/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 xml:space="preserve"> 2006</w:t>
            </w:r>
          </w:p>
        </w:tc>
        <w:tc>
          <w:tcPr>
            <w:tcW w:w="1708" w:type="dxa"/>
            <w:noWrap/>
            <w:hideMark/>
          </w:tcPr>
          <w:p w14:paraId="66CBBFB2" w14:textId="77777777" w:rsidR="003B3F4A" w:rsidRPr="00181746" w:rsidRDefault="003B3F4A" w:rsidP="003B3F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-0.01(-0.03,0.01)</w:t>
            </w:r>
          </w:p>
        </w:tc>
        <w:tc>
          <w:tcPr>
            <w:tcW w:w="1707" w:type="dxa"/>
            <w:noWrap/>
            <w:hideMark/>
          </w:tcPr>
          <w:p w14:paraId="3185FB30" w14:textId="77777777" w:rsidR="003B3F4A" w:rsidRPr="00181746" w:rsidRDefault="003B3F4A" w:rsidP="003B3F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69(0.05,1.34)</w:t>
            </w:r>
          </w:p>
        </w:tc>
      </w:tr>
      <w:tr w:rsidR="003B3F4A" w:rsidRPr="00181746" w14:paraId="310CD530" w14:textId="77777777" w:rsidTr="003B3F4A">
        <w:trPr>
          <w:trHeight w:val="411"/>
        </w:trPr>
        <w:tc>
          <w:tcPr>
            <w:tcW w:w="1948" w:type="dxa"/>
            <w:noWrap/>
            <w:hideMark/>
          </w:tcPr>
          <w:p w14:paraId="7A85BE5A" w14:textId="77777777" w:rsidR="003B3F4A" w:rsidRPr="00181746" w:rsidRDefault="003B3F4A" w:rsidP="003B3F4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Kenya 2015</w:t>
            </w:r>
          </w:p>
        </w:tc>
        <w:tc>
          <w:tcPr>
            <w:tcW w:w="1708" w:type="dxa"/>
            <w:noWrap/>
            <w:hideMark/>
          </w:tcPr>
          <w:p w14:paraId="77E4830B" w14:textId="77777777" w:rsidR="003B3F4A" w:rsidRPr="00181746" w:rsidRDefault="003B3F4A" w:rsidP="003B3F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-0.13(-0.</w:t>
            </w:r>
            <w:proofErr w:type="gramStart"/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15,-</w:t>
            </w:r>
            <w:proofErr w:type="gramEnd"/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11)</w:t>
            </w:r>
          </w:p>
        </w:tc>
        <w:tc>
          <w:tcPr>
            <w:tcW w:w="1707" w:type="dxa"/>
            <w:noWrap/>
            <w:hideMark/>
          </w:tcPr>
          <w:p w14:paraId="1484430C" w14:textId="77777777" w:rsidR="003B3F4A" w:rsidRPr="00181746" w:rsidRDefault="003B3F4A" w:rsidP="003B3F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10(0.08,0.13)</w:t>
            </w:r>
          </w:p>
        </w:tc>
      </w:tr>
      <w:tr w:rsidR="003B3F4A" w:rsidRPr="00181746" w14:paraId="1A2D4B4B" w14:textId="77777777" w:rsidTr="003B3F4A">
        <w:trPr>
          <w:trHeight w:val="411"/>
        </w:trPr>
        <w:tc>
          <w:tcPr>
            <w:tcW w:w="1948" w:type="dxa"/>
            <w:noWrap/>
            <w:hideMark/>
          </w:tcPr>
          <w:p w14:paraId="545B6442" w14:textId="77777777" w:rsidR="003B3F4A" w:rsidRPr="00181746" w:rsidRDefault="003B3F4A" w:rsidP="003B3F4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Lesotho 2014</w:t>
            </w:r>
          </w:p>
        </w:tc>
        <w:tc>
          <w:tcPr>
            <w:tcW w:w="1708" w:type="dxa"/>
            <w:noWrap/>
            <w:hideMark/>
          </w:tcPr>
          <w:p w14:paraId="51221F4D" w14:textId="77777777" w:rsidR="003B3F4A" w:rsidRPr="00181746" w:rsidRDefault="003B3F4A" w:rsidP="003B3F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-0.04(-0.08,0.00)</w:t>
            </w:r>
          </w:p>
        </w:tc>
        <w:tc>
          <w:tcPr>
            <w:tcW w:w="1707" w:type="dxa"/>
            <w:noWrap/>
            <w:hideMark/>
          </w:tcPr>
          <w:p w14:paraId="2517B952" w14:textId="77777777" w:rsidR="003B3F4A" w:rsidRPr="00181746" w:rsidRDefault="003B3F4A" w:rsidP="003B3F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36(-0.02,0.73)</w:t>
            </w:r>
          </w:p>
        </w:tc>
      </w:tr>
      <w:tr w:rsidR="003B3F4A" w:rsidRPr="00181746" w14:paraId="1ECCB19C" w14:textId="77777777" w:rsidTr="003B3F4A">
        <w:trPr>
          <w:trHeight w:val="411"/>
        </w:trPr>
        <w:tc>
          <w:tcPr>
            <w:tcW w:w="1948" w:type="dxa"/>
            <w:noWrap/>
            <w:hideMark/>
          </w:tcPr>
          <w:p w14:paraId="56AE412E" w14:textId="77777777" w:rsidR="003B3F4A" w:rsidRPr="00181746" w:rsidRDefault="003B3F4A" w:rsidP="003B3F4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Malawi 2015</w:t>
            </w:r>
          </w:p>
        </w:tc>
        <w:tc>
          <w:tcPr>
            <w:tcW w:w="1708" w:type="dxa"/>
            <w:noWrap/>
            <w:hideMark/>
          </w:tcPr>
          <w:p w14:paraId="76075FBE" w14:textId="77777777" w:rsidR="003B3F4A" w:rsidRPr="00181746" w:rsidRDefault="003B3F4A" w:rsidP="003B3F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01(-0.01,0.03)</w:t>
            </w:r>
          </w:p>
        </w:tc>
        <w:tc>
          <w:tcPr>
            <w:tcW w:w="1707" w:type="dxa"/>
            <w:noWrap/>
            <w:hideMark/>
          </w:tcPr>
          <w:p w14:paraId="13F0FAA8" w14:textId="77777777" w:rsidR="003B3F4A" w:rsidRPr="00181746" w:rsidRDefault="003B3F4A" w:rsidP="003B3F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1.20(0.47,1.92)</w:t>
            </w:r>
          </w:p>
        </w:tc>
      </w:tr>
      <w:tr w:rsidR="003B3F4A" w:rsidRPr="00181746" w14:paraId="12FA4068" w14:textId="77777777" w:rsidTr="003B3F4A">
        <w:trPr>
          <w:trHeight w:val="411"/>
        </w:trPr>
        <w:tc>
          <w:tcPr>
            <w:tcW w:w="1948" w:type="dxa"/>
            <w:noWrap/>
            <w:hideMark/>
          </w:tcPr>
          <w:p w14:paraId="2DC67874" w14:textId="77777777" w:rsidR="003B3F4A" w:rsidRPr="00181746" w:rsidRDefault="003B3F4A" w:rsidP="003B3F4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Mozambique 2011</w:t>
            </w:r>
          </w:p>
        </w:tc>
        <w:tc>
          <w:tcPr>
            <w:tcW w:w="1708" w:type="dxa"/>
            <w:noWrap/>
            <w:hideMark/>
          </w:tcPr>
          <w:p w14:paraId="3207B842" w14:textId="77777777" w:rsidR="003B3F4A" w:rsidRPr="00181746" w:rsidRDefault="003B3F4A" w:rsidP="003B3F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-0.06(-0.</w:t>
            </w:r>
            <w:proofErr w:type="gramStart"/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7,-</w:t>
            </w:r>
            <w:proofErr w:type="gramEnd"/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04)</w:t>
            </w:r>
          </w:p>
        </w:tc>
        <w:tc>
          <w:tcPr>
            <w:tcW w:w="1707" w:type="dxa"/>
            <w:noWrap/>
            <w:hideMark/>
          </w:tcPr>
          <w:p w14:paraId="6D3485B4" w14:textId="77777777" w:rsidR="003B3F4A" w:rsidRPr="00181746" w:rsidRDefault="003B3F4A" w:rsidP="003B3F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36(0.25,0.48)</w:t>
            </w:r>
          </w:p>
        </w:tc>
      </w:tr>
      <w:tr w:rsidR="003B3F4A" w:rsidRPr="00181746" w14:paraId="2F8842D0" w14:textId="77777777" w:rsidTr="003B3F4A">
        <w:trPr>
          <w:trHeight w:val="411"/>
        </w:trPr>
        <w:tc>
          <w:tcPr>
            <w:tcW w:w="1948" w:type="dxa"/>
            <w:noWrap/>
            <w:hideMark/>
          </w:tcPr>
          <w:p w14:paraId="25858C8E" w14:textId="77777777" w:rsidR="003B3F4A" w:rsidRPr="00181746" w:rsidRDefault="003B3F4A" w:rsidP="003B3F4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Namibia 2013</w:t>
            </w:r>
          </w:p>
        </w:tc>
        <w:tc>
          <w:tcPr>
            <w:tcW w:w="1708" w:type="dxa"/>
            <w:noWrap/>
            <w:hideMark/>
          </w:tcPr>
          <w:p w14:paraId="0F6DF4F6" w14:textId="77777777" w:rsidR="003B3F4A" w:rsidRPr="00181746" w:rsidRDefault="003B3F4A" w:rsidP="003B3F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-0.07(-0.</w:t>
            </w:r>
            <w:proofErr w:type="gramStart"/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12,-</w:t>
            </w:r>
            <w:proofErr w:type="gramEnd"/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02)</w:t>
            </w:r>
          </w:p>
        </w:tc>
        <w:tc>
          <w:tcPr>
            <w:tcW w:w="1707" w:type="dxa"/>
            <w:noWrap/>
            <w:hideMark/>
          </w:tcPr>
          <w:p w14:paraId="085B3EE3" w14:textId="77777777" w:rsidR="003B3F4A" w:rsidRPr="00181746" w:rsidRDefault="003B3F4A" w:rsidP="003B3F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45(0.18,0.71)</w:t>
            </w:r>
          </w:p>
        </w:tc>
      </w:tr>
      <w:tr w:rsidR="003B3F4A" w:rsidRPr="00181746" w14:paraId="3CF18670" w14:textId="77777777" w:rsidTr="003B3F4A">
        <w:trPr>
          <w:trHeight w:val="411"/>
        </w:trPr>
        <w:tc>
          <w:tcPr>
            <w:tcW w:w="1948" w:type="dxa"/>
            <w:noWrap/>
            <w:hideMark/>
          </w:tcPr>
          <w:p w14:paraId="1977EFD2" w14:textId="77777777" w:rsidR="003B3F4A" w:rsidRPr="00181746" w:rsidRDefault="003B3F4A" w:rsidP="003B3F4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Rwanda 2014 </w:t>
            </w:r>
          </w:p>
        </w:tc>
        <w:tc>
          <w:tcPr>
            <w:tcW w:w="1708" w:type="dxa"/>
            <w:noWrap/>
            <w:hideMark/>
          </w:tcPr>
          <w:p w14:paraId="2937FEFE" w14:textId="77777777" w:rsidR="003B3F4A" w:rsidRPr="00181746" w:rsidRDefault="003B3F4A" w:rsidP="003B3F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00(-0.02,0.02)</w:t>
            </w:r>
          </w:p>
        </w:tc>
        <w:tc>
          <w:tcPr>
            <w:tcW w:w="1707" w:type="dxa"/>
            <w:noWrap/>
            <w:hideMark/>
          </w:tcPr>
          <w:p w14:paraId="643E167C" w14:textId="77777777" w:rsidR="003B3F4A" w:rsidRPr="00181746" w:rsidRDefault="003B3F4A" w:rsidP="003B3F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99(-0.01,1.99)</w:t>
            </w:r>
          </w:p>
        </w:tc>
      </w:tr>
      <w:tr w:rsidR="003B3F4A" w:rsidRPr="00181746" w14:paraId="2E5C69ED" w14:textId="77777777" w:rsidTr="003B3F4A">
        <w:trPr>
          <w:trHeight w:val="411"/>
        </w:trPr>
        <w:tc>
          <w:tcPr>
            <w:tcW w:w="1948" w:type="dxa"/>
            <w:noWrap/>
            <w:hideMark/>
          </w:tcPr>
          <w:p w14:paraId="18BF460A" w14:textId="77777777" w:rsidR="003B3F4A" w:rsidRPr="00181746" w:rsidRDefault="003B3F4A" w:rsidP="003B3F4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South Africa 2016</w:t>
            </w:r>
          </w:p>
        </w:tc>
        <w:tc>
          <w:tcPr>
            <w:tcW w:w="1708" w:type="dxa"/>
            <w:noWrap/>
            <w:hideMark/>
          </w:tcPr>
          <w:p w14:paraId="7CEEAED1" w14:textId="77777777" w:rsidR="003B3F4A" w:rsidRPr="00181746" w:rsidRDefault="003B3F4A" w:rsidP="003B3F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-0.02(-0.06,0.02)</w:t>
            </w:r>
          </w:p>
        </w:tc>
        <w:tc>
          <w:tcPr>
            <w:tcW w:w="1707" w:type="dxa"/>
            <w:noWrap/>
            <w:hideMark/>
          </w:tcPr>
          <w:p w14:paraId="6BB5892D" w14:textId="77777777" w:rsidR="003B3F4A" w:rsidRPr="00181746" w:rsidRDefault="003B3F4A" w:rsidP="003B3F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53(-0.20,1.26)</w:t>
            </w:r>
          </w:p>
        </w:tc>
      </w:tr>
      <w:tr w:rsidR="003B3F4A" w:rsidRPr="00181746" w14:paraId="4B5607D1" w14:textId="77777777" w:rsidTr="003B3F4A">
        <w:trPr>
          <w:trHeight w:val="411"/>
        </w:trPr>
        <w:tc>
          <w:tcPr>
            <w:tcW w:w="1948" w:type="dxa"/>
            <w:noWrap/>
            <w:hideMark/>
          </w:tcPr>
          <w:p w14:paraId="2A587633" w14:textId="77777777" w:rsidR="003B3F4A" w:rsidRPr="00181746" w:rsidRDefault="003B3F4A" w:rsidP="003B3F4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Tanzania 2015</w:t>
            </w:r>
          </w:p>
        </w:tc>
        <w:tc>
          <w:tcPr>
            <w:tcW w:w="1708" w:type="dxa"/>
            <w:noWrap/>
            <w:hideMark/>
          </w:tcPr>
          <w:p w14:paraId="1EBB58D9" w14:textId="77777777" w:rsidR="003B3F4A" w:rsidRPr="00181746" w:rsidRDefault="003B3F4A" w:rsidP="003B3F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00(-0.02,0.01)</w:t>
            </w:r>
          </w:p>
        </w:tc>
        <w:tc>
          <w:tcPr>
            <w:tcW w:w="1707" w:type="dxa"/>
            <w:noWrap/>
            <w:hideMark/>
          </w:tcPr>
          <w:p w14:paraId="144C39E7" w14:textId="77777777" w:rsidR="003B3F4A" w:rsidRPr="00181746" w:rsidRDefault="003B3F4A" w:rsidP="003B3F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91(0.58,1.24)</w:t>
            </w:r>
          </w:p>
        </w:tc>
      </w:tr>
      <w:tr w:rsidR="003B3F4A" w:rsidRPr="00181746" w14:paraId="3332263E" w14:textId="77777777" w:rsidTr="003B3F4A">
        <w:trPr>
          <w:trHeight w:val="411"/>
        </w:trPr>
        <w:tc>
          <w:tcPr>
            <w:tcW w:w="1948" w:type="dxa"/>
            <w:noWrap/>
            <w:hideMark/>
          </w:tcPr>
          <w:p w14:paraId="3E76BFE8" w14:textId="77777777" w:rsidR="003B3F4A" w:rsidRPr="00181746" w:rsidRDefault="003B3F4A" w:rsidP="003B3F4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Uganda 2016</w:t>
            </w:r>
          </w:p>
        </w:tc>
        <w:tc>
          <w:tcPr>
            <w:tcW w:w="1708" w:type="dxa"/>
            <w:noWrap/>
            <w:hideMark/>
          </w:tcPr>
          <w:p w14:paraId="6CACFF18" w14:textId="77777777" w:rsidR="003B3F4A" w:rsidRPr="00181746" w:rsidRDefault="003B3F4A" w:rsidP="003B3F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-0.03(-0.05,0.00)</w:t>
            </w:r>
          </w:p>
        </w:tc>
        <w:tc>
          <w:tcPr>
            <w:tcW w:w="1707" w:type="dxa"/>
            <w:noWrap/>
            <w:hideMark/>
          </w:tcPr>
          <w:p w14:paraId="43C3376D" w14:textId="77777777" w:rsidR="003B3F4A" w:rsidRPr="00181746" w:rsidRDefault="003B3F4A" w:rsidP="003B3F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47(0.18,0.76)</w:t>
            </w:r>
          </w:p>
        </w:tc>
      </w:tr>
      <w:tr w:rsidR="003B3F4A" w:rsidRPr="00181746" w14:paraId="2E2CE779" w14:textId="77777777" w:rsidTr="003B3F4A">
        <w:trPr>
          <w:trHeight w:val="411"/>
        </w:trPr>
        <w:tc>
          <w:tcPr>
            <w:tcW w:w="1948" w:type="dxa"/>
            <w:noWrap/>
            <w:hideMark/>
          </w:tcPr>
          <w:p w14:paraId="25F1E39A" w14:textId="77777777" w:rsidR="003B3F4A" w:rsidRPr="00181746" w:rsidRDefault="003B3F4A" w:rsidP="003B3F4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Zambia 2018</w:t>
            </w:r>
          </w:p>
        </w:tc>
        <w:tc>
          <w:tcPr>
            <w:tcW w:w="1708" w:type="dxa"/>
            <w:noWrap/>
            <w:hideMark/>
          </w:tcPr>
          <w:p w14:paraId="4BB564EF" w14:textId="77777777" w:rsidR="003B3F4A" w:rsidRPr="00181746" w:rsidRDefault="003B3F4A" w:rsidP="003B3F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01(-0.01,0.02)</w:t>
            </w:r>
          </w:p>
        </w:tc>
        <w:tc>
          <w:tcPr>
            <w:tcW w:w="1707" w:type="dxa"/>
            <w:noWrap/>
            <w:hideMark/>
          </w:tcPr>
          <w:p w14:paraId="08EE0470" w14:textId="77777777" w:rsidR="003B3F4A" w:rsidRPr="00181746" w:rsidRDefault="003B3F4A" w:rsidP="003B3F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1.20(0.74,1.66)</w:t>
            </w:r>
          </w:p>
        </w:tc>
      </w:tr>
      <w:tr w:rsidR="003B3F4A" w:rsidRPr="00181746" w14:paraId="7103B02E" w14:textId="77777777" w:rsidTr="003B3F4A">
        <w:trPr>
          <w:trHeight w:val="411"/>
        </w:trPr>
        <w:tc>
          <w:tcPr>
            <w:tcW w:w="1948" w:type="dxa"/>
            <w:noWrap/>
            <w:hideMark/>
          </w:tcPr>
          <w:p w14:paraId="0BB8DBEF" w14:textId="77777777" w:rsidR="003B3F4A" w:rsidRPr="00181746" w:rsidRDefault="003B3F4A" w:rsidP="003B3F4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Zimbabwe 2015</w:t>
            </w:r>
          </w:p>
        </w:tc>
        <w:tc>
          <w:tcPr>
            <w:tcW w:w="1708" w:type="dxa"/>
            <w:noWrap/>
            <w:hideMark/>
          </w:tcPr>
          <w:p w14:paraId="4DDA2488" w14:textId="77777777" w:rsidR="003B3F4A" w:rsidRPr="00181746" w:rsidRDefault="003B3F4A" w:rsidP="003B3F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-0.03(-0.</w:t>
            </w:r>
            <w:proofErr w:type="gramStart"/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5,-</w:t>
            </w:r>
            <w:proofErr w:type="gramEnd"/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01)</w:t>
            </w:r>
          </w:p>
        </w:tc>
        <w:tc>
          <w:tcPr>
            <w:tcW w:w="1707" w:type="dxa"/>
            <w:noWrap/>
            <w:hideMark/>
          </w:tcPr>
          <w:p w14:paraId="44B864E6" w14:textId="77777777" w:rsidR="003B3F4A" w:rsidRPr="00181746" w:rsidRDefault="003B3F4A" w:rsidP="003B3F4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1746">
              <w:rPr>
                <w:rFonts w:ascii="Arial" w:hAnsi="Arial" w:cs="Arial"/>
                <w:color w:val="000000"/>
                <w:sz w:val="18"/>
                <w:szCs w:val="18"/>
              </w:rPr>
              <w:t>0.43(0.19,0.68)</w:t>
            </w:r>
          </w:p>
        </w:tc>
      </w:tr>
    </w:tbl>
    <w:p w14:paraId="43C21A17" w14:textId="77777777" w:rsidR="005E400D" w:rsidRPr="00953017" w:rsidRDefault="005E400D" w:rsidP="005E400D">
      <w:pPr>
        <w:rPr>
          <w:rFonts w:ascii="Arial" w:hAnsi="Arial" w:cs="Arial"/>
          <w:sz w:val="22"/>
          <w:szCs w:val="22"/>
        </w:rPr>
      </w:pPr>
    </w:p>
    <w:p w14:paraId="086FC59E" w14:textId="77777777" w:rsidR="005E400D" w:rsidRPr="00953017" w:rsidRDefault="005E400D" w:rsidP="005E400D">
      <w:pPr>
        <w:rPr>
          <w:rFonts w:ascii="Arial" w:hAnsi="Arial" w:cs="Arial"/>
          <w:sz w:val="22"/>
          <w:szCs w:val="22"/>
        </w:rPr>
      </w:pPr>
    </w:p>
    <w:p w14:paraId="496578D5" w14:textId="77777777" w:rsidR="005E400D" w:rsidRPr="00953017" w:rsidRDefault="005E400D" w:rsidP="005E400D">
      <w:pPr>
        <w:rPr>
          <w:rFonts w:ascii="Arial" w:hAnsi="Arial" w:cs="Arial"/>
          <w:sz w:val="22"/>
          <w:szCs w:val="22"/>
        </w:rPr>
      </w:pPr>
    </w:p>
    <w:p w14:paraId="2AE30637" w14:textId="56F52688" w:rsidR="00494A7D" w:rsidRPr="005E400D" w:rsidRDefault="009C7D27" w:rsidP="005E400D"/>
    <w:sectPr w:rsidR="00494A7D" w:rsidRPr="005E400D" w:rsidSect="005E37DC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7DC"/>
    <w:rsid w:val="00016BDD"/>
    <w:rsid w:val="001234F0"/>
    <w:rsid w:val="002117A0"/>
    <w:rsid w:val="00301CDB"/>
    <w:rsid w:val="0039432E"/>
    <w:rsid w:val="003B3F4A"/>
    <w:rsid w:val="004D0B41"/>
    <w:rsid w:val="00515FF7"/>
    <w:rsid w:val="00585F11"/>
    <w:rsid w:val="005B6C52"/>
    <w:rsid w:val="005E37DC"/>
    <w:rsid w:val="005E400D"/>
    <w:rsid w:val="0071143F"/>
    <w:rsid w:val="0072562F"/>
    <w:rsid w:val="00741519"/>
    <w:rsid w:val="008D372E"/>
    <w:rsid w:val="009707A1"/>
    <w:rsid w:val="009804FC"/>
    <w:rsid w:val="009C7D27"/>
    <w:rsid w:val="00AB61B2"/>
    <w:rsid w:val="00AE3E64"/>
    <w:rsid w:val="00B404F7"/>
    <w:rsid w:val="00B5050D"/>
    <w:rsid w:val="00B85A0A"/>
    <w:rsid w:val="00BE67A2"/>
    <w:rsid w:val="00C06600"/>
    <w:rsid w:val="00C85974"/>
    <w:rsid w:val="00CC772D"/>
    <w:rsid w:val="00D40A21"/>
    <w:rsid w:val="00D45A58"/>
    <w:rsid w:val="00D87909"/>
    <w:rsid w:val="00E75EFB"/>
    <w:rsid w:val="00F45DFA"/>
    <w:rsid w:val="00F74D4E"/>
    <w:rsid w:val="00F82DDD"/>
    <w:rsid w:val="00FA2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32835E"/>
  <w14:defaultImageDpi w14:val="32767"/>
  <w15:chartTrackingRefBased/>
  <w15:docId w15:val="{83CDD9B5-0C2B-6749-A312-973DA3080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E37D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5E37D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i</dc:creator>
  <cp:keywords/>
  <dc:description/>
  <cp:lastModifiedBy>Rishi</cp:lastModifiedBy>
  <cp:revision>4</cp:revision>
  <dcterms:created xsi:type="dcterms:W3CDTF">2022-03-26T10:11:00Z</dcterms:created>
  <dcterms:modified xsi:type="dcterms:W3CDTF">2023-02-03T09:16:00Z</dcterms:modified>
</cp:coreProperties>
</file>